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pplement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strument</w:t>
      </w:r>
      <w:bookmarkEnd w:id="0"/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s</w:t>
      </w:r>
    </w:p>
    <w:tbl>
      <w:tblPr>
        <w:tblStyle w:val="3"/>
        <w:tblW w:w="59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Inclusion 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Aged between 18 and 75, male and 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Abdominal surgery or orthopedic surgery with incisions ≥5cm is plan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Postoperative hospitalization and patient-controlled intravenous morphine analgesia (PCIA) for at least 24 hours are requi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 American Society of Anesthesiologists (ASA) physical status I-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 The ability to reliably provide self-reports of 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Exclusion 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Weight &lt; 40 kg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M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8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MI ≥ 30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Hypersensitivity to NSAIDs or a</w:t>
            </w:r>
            <w:bookmarkStart w:id="35" w:name="_GoBack"/>
            <w:bookmarkEnd w:id="3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ginine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Pregnant or lactating women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 Those on warfarin, lithium, combined angiotensin-converting enzyme inhibitors (ACEI) and diuretics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 There are underlying bleeding factors such as hemophilia, thrombocytopenia, abnormal platelet function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 History of asthma, poorly controlled hypertension (systolic blood pressure ≥ 140 mmHg, or diastolic blood pressure ≥ 90 mmHg)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 Patients who have used NSAIDs within 12 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 Patients with liver dysfunction, ALT or/and AST is greater than 1.5 times the limit of the baseline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 Patients with kidney  dysfunction (creatinine is greater than 1.5 times the limit of the baseline; or On dialysis treatment within 28 days prior to 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 Patients who have used other analgesics, muscle relaxants or sedatives within 24h prior to 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 Patients who are narcotic dependent or opioid tolerant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 Patients enrolled in other clinical studies within 3 month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 Local anesthesia, nerve blocks, epidurals, and analgesia were not allowed preoperatively/intraoperative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5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 Patients with other conditions deemed unsuitable for participation by the investigator.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bookmarkStart w:id="1" w:name="OLE_LINK10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omparison of</w:t>
      </w:r>
      <w:bookmarkEnd w:id="1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ain intensity (VAS) at rest and with movement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26"/>
        <w:gridCol w:w="1412"/>
        <w:gridCol w:w="49"/>
        <w:gridCol w:w="1377"/>
        <w:gridCol w:w="1546"/>
        <w:gridCol w:w="99"/>
        <w:gridCol w:w="9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82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843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837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90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group </w:t>
            </w:r>
            <w:bookmarkEnd w:id="2"/>
          </w:p>
        </w:tc>
        <w:tc>
          <w:tcPr>
            <w:tcW w:w="588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176" w:type="pct"/>
          <w:trHeight w:val="9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201" w:firstLineChars="100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t rest </w:t>
            </w:r>
            <w:bookmarkStart w:id="3" w:name="OLE_LINK28"/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  <w:bookmarkEnd w:id="3"/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77±22.15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.08±21.65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.59±22.07</w:t>
            </w:r>
          </w:p>
        </w:tc>
        <w:tc>
          <w:tcPr>
            <w:tcW w:w="588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78±18.28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81±17.71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85±20.62</w:t>
            </w:r>
          </w:p>
        </w:tc>
        <w:tc>
          <w:tcPr>
            <w:tcW w:w="588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85±17.14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89±14.25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.81±18.34</w:t>
            </w:r>
          </w:p>
        </w:tc>
        <w:tc>
          <w:tcPr>
            <w:tcW w:w="588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46±14.99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.86±13.96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23±17.31</w:t>
            </w:r>
          </w:p>
        </w:tc>
        <w:tc>
          <w:tcPr>
            <w:tcW w:w="588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.80±14.73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88±15.09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60±14.74</w:t>
            </w:r>
          </w:p>
        </w:tc>
        <w:tc>
          <w:tcPr>
            <w:tcW w:w="588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3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40±12.58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94±12.39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80±12.97</w:t>
            </w:r>
          </w:p>
        </w:tc>
        <w:tc>
          <w:tcPr>
            <w:tcW w:w="58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69±12.07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99±11.61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.76±11.8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ve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 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34" w:type="dxa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18±22.80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.26±23.76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.47±23.1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34" w:type="dxa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78±18.28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81±17.71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85±20.6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34" w:type="dxa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83±18.02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71±17.52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.68±22.1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34" w:type="dxa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.44±17.08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47±16.63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.20±20.6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34" w:type="dxa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92±17.62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37±18.79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.12±19.09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134" w:type="dxa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40±12.58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94±12.39</w:t>
            </w:r>
          </w:p>
        </w:tc>
        <w:tc>
          <w:tcPr>
            <w:tcW w:w="965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80±12.97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single" w:color="auto" w:sz="12" w:space="0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46±14.01</w:t>
            </w:r>
          </w:p>
        </w:tc>
        <w:tc>
          <w:tcPr>
            <w:tcW w:w="80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.76±13.77</w:t>
            </w:r>
          </w:p>
        </w:tc>
        <w:tc>
          <w:tcPr>
            <w:tcW w:w="965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63±15.39</w:t>
            </w:r>
          </w:p>
        </w:tc>
        <w:tc>
          <w:tcPr>
            <w:tcW w:w="530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10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: hour</w:t>
      </w:r>
    </w:p>
    <w:tbl>
      <w:tblPr>
        <w:tblStyle w:val="3"/>
        <w:tblW w:w="639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658"/>
        <w:gridCol w:w="1621"/>
        <w:gridCol w:w="16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 Comparison between groups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6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  <w:tl2br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roup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      </w:t>
            </w:r>
          </w:p>
        </w:tc>
        <w:tc>
          <w:tcPr>
            <w:tcW w:w="165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00 mg group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cebo group</w:t>
            </w:r>
          </w:p>
        </w:tc>
        <w:tc>
          <w:tcPr>
            <w:tcW w:w="16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0 mg group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cebo group</w:t>
            </w:r>
          </w:p>
        </w:tc>
        <w:tc>
          <w:tcPr>
            <w:tcW w:w="16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00 mg group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0 m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t r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5" w:colFirst="0" w:colLast="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32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1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33" w:colFirst="1" w:colLast="2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4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08</w:t>
            </w:r>
          </w:p>
        </w:tc>
      </w:tr>
      <w:bookmarkEnd w:id="4"/>
      <w:bookmarkEnd w:id="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ve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4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008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: hour</w:t>
      </w:r>
    </w:p>
    <w:p>
      <w:pPr>
        <w:jc w:val="both"/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highlight w:val="yello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Comparison of </w:t>
      </w:r>
      <w:bookmarkStart w:id="7" w:name="OLE_LINK5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UCs at rest and with movement</w:t>
      </w:r>
      <w:bookmarkEnd w:id="7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6"/>
        <w:gridCol w:w="27"/>
        <w:gridCol w:w="1410"/>
        <w:gridCol w:w="51"/>
        <w:gridCol w:w="1376"/>
        <w:gridCol w:w="73"/>
        <w:gridCol w:w="1473"/>
        <w:gridCol w:w="101"/>
        <w:gridCol w:w="9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82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843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837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907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group </w:t>
            </w:r>
          </w:p>
        </w:tc>
        <w:tc>
          <w:tcPr>
            <w:tcW w:w="589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3177" w:type="pct"/>
          <w:trHeight w:val="20" w:hRule="atLeast"/>
          <w:jc w:val="center"/>
        </w:trPr>
        <w:tc>
          <w:tcPr>
            <w:tcW w:w="1822" w:type="pct"/>
            <w:tcBorders>
              <w:top w:val="nil"/>
              <w:bottom w:val="nil"/>
            </w:tcBorders>
          </w:tcPr>
          <w:p>
            <w:pPr>
              <w:ind w:firstLine="201" w:firstLineChars="100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t r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2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9.70±301.30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7.12±276.77</w:t>
            </w:r>
          </w:p>
        </w:tc>
        <w:tc>
          <w:tcPr>
            <w:tcW w:w="90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5.08±344.20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2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-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4.17±245.86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1.91±232.11</w:t>
            </w:r>
          </w:p>
        </w:tc>
        <w:tc>
          <w:tcPr>
            <w:tcW w:w="90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6.79±266.26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22" w:type="pct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4"/>
            <w:bookmarkStart w:id="9" w:name="OLE_LINK6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</w:t>
            </w:r>
            <w:bookmarkEnd w:id="8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-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bookmarkEnd w:id="9"/>
          </w:p>
        </w:tc>
        <w:tc>
          <w:tcPr>
            <w:tcW w:w="84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8.17±164.12</w:t>
            </w:r>
          </w:p>
        </w:tc>
        <w:tc>
          <w:tcPr>
            <w:tcW w:w="83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6.51±163.92</w:t>
            </w:r>
          </w:p>
        </w:tc>
        <w:tc>
          <w:tcPr>
            <w:tcW w:w="90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9.74±171.60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ve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t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28.94±339.62</w:t>
            </w:r>
          </w:p>
        </w:tc>
        <w:tc>
          <w:tcPr>
            <w:tcW w:w="850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9.99±347.49</w:t>
            </w:r>
          </w:p>
        </w:tc>
        <w:tc>
          <w:tcPr>
            <w:tcW w:w="92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15.44±398.7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t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-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9.31±279.19</w:t>
            </w:r>
          </w:p>
        </w:tc>
        <w:tc>
          <w:tcPr>
            <w:tcW w:w="850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2.23±297.96</w:t>
            </w:r>
          </w:p>
        </w:tc>
        <w:tc>
          <w:tcPr>
            <w:tcW w:w="92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7.18±324.04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8" w:type="pct"/>
            <w:gridSpan w:val="2"/>
            <w:tcBorders>
              <w:top w:val="nil"/>
              <w:bottom w:val="single" w:color="auto" w:sz="12" w:space="0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t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-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7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0.17±191.77</w:t>
            </w:r>
          </w:p>
        </w:tc>
        <w:tc>
          <w:tcPr>
            <w:tcW w:w="850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6.48±208.10</w:t>
            </w:r>
          </w:p>
        </w:tc>
        <w:tc>
          <w:tcPr>
            <w:tcW w:w="923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7.32±214.08</w:t>
            </w:r>
          </w:p>
        </w:tc>
        <w:tc>
          <w:tcPr>
            <w:tcW w:w="529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: hour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widowControl/>
        <w:textAlignment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. Comparison between groups of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UCs at rest and with movement</w:t>
      </w:r>
    </w:p>
    <w:tbl>
      <w:tblPr>
        <w:tblStyle w:val="3"/>
        <w:tblW w:w="6357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619"/>
        <w:gridCol w:w="1584"/>
        <w:gridCol w:w="16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29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  <w:tl2br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Group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       P      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0 mg group v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cebo group</w:t>
            </w:r>
          </w:p>
        </w:tc>
        <w:tc>
          <w:tcPr>
            <w:tcW w:w="166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0 mg group v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cebo group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0 mg group v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0 m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t r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-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fter 6-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2-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ove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-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6-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12-24 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677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: hour</w:t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10" w:name="_Toc31530915"/>
      <w:bookmarkStart w:id="11" w:name="_Toc344396297"/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7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bookmarkEnd w:id="10"/>
      <w:bookmarkEnd w:id="11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afety assessments in the three groups</w:t>
      </w:r>
    </w:p>
    <w:tbl>
      <w:tblPr>
        <w:tblStyle w:val="3"/>
        <w:tblW w:w="7343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000"/>
        <w:gridCol w:w="1000"/>
        <w:gridCol w:w="1083"/>
        <w:gridCol w:w="11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31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lacebo (n=119)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0 mg (n=115)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VIB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0 mg (n=111</w:t>
            </w:r>
            <w:r>
              <w:rPr>
                <w:rStyle w:val="6"/>
                <w:rFonts w:hint="default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abolic and nutritional diseas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oprotei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(5.8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2(19.1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(8.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oalbumi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4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okal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oss of appet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duced food intak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ocalc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aboratory examin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vated white blood cell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(9.24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(11.30)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(7.21)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vated neutroph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vation of blood u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7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levat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e monocyte count wa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ow platelet 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ncreased the percentage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utrophi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roped red blood cell 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ohemoglob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3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in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ythropoiesis</w:t>
            </w:r>
            <w:bookmarkEnd w:id="12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vated serum creati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mal discharge from nasogastric tub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evate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anine aminotransferase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ine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ine sug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ine acetone bodies</w:t>
            </w:r>
            <w:bookmarkEnd w:id="13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longed prothrombin 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longed the activated partial thrombin 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longed blood coagulation 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ccult blood positi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levated aspartate aminotransferas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creased blood album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vated blood bilirub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2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creased blood potassi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vated blood gluc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crease in total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asic vital sign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levat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stolic blood pressure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creas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astolic blood pressur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normal Q on electrocardiogr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normal T on electrocardiogr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normalities in heart 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owed oxyhemoglobin satu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ous adverse reaction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yrex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6(30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(13.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(10.8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heat discomf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tubation-site related reac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Weakn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igor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wel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horacalg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upat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(10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(6.9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(9.9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om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(8.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4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(7.2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nstip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.2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tchy mouth and lip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ry m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creased oral sens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latul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testinal fistu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dominal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istension of the abdom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pigastric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ry stoo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lood and Lymphatic Sys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4(11.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(10.4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(9.9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isturbance of blood coa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7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emorrhagic a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spiratory sys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(4.3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pistax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emopty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icc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aryngea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wa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unwe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xpecto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opharyngeal discomf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rculatory sys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igh blood press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6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7" w:colFirst="0" w:colLast="4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oten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7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luctuation of blood press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cute myocardial infar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bookmarkEnd w:id="1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achycard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upraventricular external contra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franodal extrasysto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gical compli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cedural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stoperative constip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stoperative pyrex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ostoperative inflammatory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stoperative hyperten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stoperative a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fectious diseas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bdominal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.2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inary tract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(3.6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Wound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sopharyng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eriton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njunctiviti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neral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29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europsychiatric</w:t>
            </w:r>
            <w:bookmarkEnd w:id="15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ys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aesth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oor slee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zzy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(2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27" w:colFirst="0" w:colLast="4"/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d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bookmarkEnd w:id="1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urnout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somn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eadach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nitourinary system dysfunc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ysur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ligure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aematur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static obstr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kin and subcutaneous tiss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isorde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9" w:colFirst="0" w:colLast="4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kin ra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llergic dermat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(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17</w:t>
            </w:r>
          </w:p>
        </w:tc>
      </w:tr>
      <w:bookmarkEnd w:id="1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gestive system disord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holelithi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cute cholecyst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xtende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usculoskeletal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8" w:colFirst="0" w:colLast="4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ersensitivity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(0.84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(0.00)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</w:tr>
      <w:bookmarkEnd w:id="18"/>
    </w:tbl>
    <w:p>
      <w:pPr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19" w:name="OLE_LINK26"/>
    </w:p>
    <w:p>
      <w:pPr>
        <w:jc w:val="left"/>
        <w:outlineLvl w:val="2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Comparison between groups of body temperature during the study period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27"/>
        <w:gridCol w:w="1408"/>
        <w:gridCol w:w="51"/>
        <w:gridCol w:w="1376"/>
        <w:gridCol w:w="1545"/>
        <w:gridCol w:w="97"/>
        <w:gridCol w:w="9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82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01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842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836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90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group </w:t>
            </w:r>
          </w:p>
        </w:tc>
        <w:tc>
          <w:tcPr>
            <w:tcW w:w="593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(℃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49±0.32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52±0.37</w:t>
            </w: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51±0.43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4±0.40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3±0.35</w:t>
            </w: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8±0.37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9±0.41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6±0.36</w:t>
            </w: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84±0.6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73±0.42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8±0.37</w:t>
            </w: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94±0.57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81±0.38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75±0.46</w:t>
            </w: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97±0.58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nil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78±0.44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68±0.39</w:t>
            </w:r>
          </w:p>
        </w:tc>
        <w:tc>
          <w:tcPr>
            <w:tcW w:w="963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94±0.5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37" w:type="pct"/>
            <w:gridSpan w:val="2"/>
            <w:tcBorders>
              <w:top w:val="nil"/>
              <w:bottom w:val="single" w:color="auto" w:sz="12" w:space="0"/>
            </w:tcBorders>
          </w:tcPr>
          <w:p>
            <w:pPr>
              <w:ind w:firstLine="100" w:firstLineChars="5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6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83±0.44</w:t>
            </w:r>
          </w:p>
        </w:tc>
        <w:tc>
          <w:tcPr>
            <w:tcW w:w="80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80±0.49</w:t>
            </w:r>
          </w:p>
        </w:tc>
        <w:tc>
          <w:tcPr>
            <w:tcW w:w="963" w:type="pct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.00±0.61</w:t>
            </w:r>
          </w:p>
        </w:tc>
        <w:tc>
          <w:tcPr>
            <w:tcW w:w="536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6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: temperature. </w:t>
      </w:r>
      <w:bookmarkEnd w:id="19"/>
    </w:p>
    <w:p>
      <w:pPr>
        <w:jc w:val="left"/>
        <w:outlineLvl w:val="2"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left"/>
        <w:outlineLvl w:val="2"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9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Comparison between groups of blood routine for before and after medication administration 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472"/>
        <w:gridCol w:w="1464"/>
        <w:gridCol w:w="1649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73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13" w:colFirst="1" w:colLast="3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87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86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97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lacebo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 </w:t>
            </w:r>
          </w:p>
        </w:tc>
        <w:tc>
          <w:tcPr>
            <w:tcW w:w="55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bookmarkEnd w:id="2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736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21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C</w:t>
            </w:r>
            <w:bookmarkEnd w:id="21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×10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bookmarkStart w:id="22" w:name="OLE_LINK31"/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  <w:bookmarkEnd w:id="22"/>
          </w:p>
        </w:tc>
        <w:tc>
          <w:tcPr>
            <w:tcW w:w="872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11" w:colFirst="0" w:colLast="0"/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6±0.59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44±0.55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2±0.57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4" w:name="OLE_LINK12"/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  <w:bookmarkEnd w:id="24"/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55±0.64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61±0.65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63±0.57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332</w:t>
            </w:r>
          </w:p>
        </w:tc>
      </w:tr>
      <w:bookmarkEnd w:id="2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22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</w:t>
            </w:r>
            <w:bookmarkEnd w:id="25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g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5.59±20.64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9.95±18.35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4.41±22.78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2.56±19.19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6.42±21.15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.15±17.89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6" w:name="OLE_LINK23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T</w:t>
            </w:r>
            <w:bookmarkEnd w:id="26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×10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3.71±71.51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3.28±90.71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2.39±76.64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2.04±70.41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8.68±67.20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3.89±65.46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BC(×1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42±2.48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66±2.38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05±2.10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95±3.01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91±3.04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40±3.24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U(×1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0±2.22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6±2.17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75±1.77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16±2.84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00±2.99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49±2.93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M(×1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0±0.64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5±0.56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7±0.65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±0.54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±0.57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7±0.63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N(×1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±0.20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±0.21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2±0.19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±0.24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8±0.28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±0.28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OS(×1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6±0.18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±0.13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6±0.19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±0.15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±0.12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9±0.10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36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(×1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72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±0.02</w:t>
            </w:r>
          </w:p>
        </w:tc>
        <w:tc>
          <w:tcPr>
            <w:tcW w:w="86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±0.02</w:t>
            </w:r>
          </w:p>
        </w:tc>
        <w:tc>
          <w:tcPr>
            <w:tcW w:w="97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±0.02</w:t>
            </w:r>
          </w:p>
        </w:tc>
        <w:tc>
          <w:tcPr>
            <w:tcW w:w="55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45" w:type="dxa"/>
            <w:tcBorders>
              <w:bottom w:val="single" w:color="auto" w:sz="12" w:space="0"/>
            </w:tcBorders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72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±0.01</w:t>
            </w:r>
          </w:p>
        </w:tc>
        <w:tc>
          <w:tcPr>
            <w:tcW w:w="867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±0.01</w:t>
            </w:r>
          </w:p>
        </w:tc>
        <w:tc>
          <w:tcPr>
            <w:tcW w:w="975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±0.01</w:t>
            </w:r>
          </w:p>
        </w:tc>
        <w:tc>
          <w:tcPr>
            <w:tcW w:w="550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=0.7677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BC: red blood cell; HB: hemoglobin; PLT: blood platelet; WBC: white blood cell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EU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neutrophile granulocyte；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LYM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lymphocyte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monocyte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OS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eosinocyte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AS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asicyte.</w:t>
      </w:r>
    </w:p>
    <w:p>
      <w:pPr>
        <w:jc w:val="left"/>
        <w:outlineLvl w:val="2"/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jc w:val="left"/>
        <w:outlineLvl w:val="2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27" w:name="OLE_LINK19"/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Comparison between groups of biochemistry for before and after medication administration</w:t>
      </w:r>
    </w:p>
    <w:bookmarkEnd w:id="27"/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1467"/>
        <w:gridCol w:w="1456"/>
        <w:gridCol w:w="1642"/>
        <w:gridCol w:w="10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72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86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85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96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lacebo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 </w:t>
            </w:r>
          </w:p>
        </w:tc>
        <w:tc>
          <w:tcPr>
            <w:tcW w:w="59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8" w:name="OLE_LINK14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</w:t>
            </w:r>
            <w:bookmarkEnd w:id="28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88±9.22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61±13.36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11±13.59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93±16.38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.48±156.66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88±9.65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9" w:name="OLE_LINK15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T</w:t>
            </w:r>
            <w:bookmarkEnd w:id="29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34±6.60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68±8.64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69±7.65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24±11.95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.35±46.48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00±9.84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0" w:name="OLE_LINK16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P</w:t>
            </w:r>
            <w:bookmarkEnd w:id="30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6.77±28.06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.27±35.56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.72±29.91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.77±26.77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7.02±25.39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.11±20.77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vAlign w:val="center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1" w:name="OLE_LINK18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r</w:t>
            </w:r>
            <w:bookmarkEnd w:id="31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μmol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.36±16.97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.27±15.98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7.79±15.71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2.45±20.31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.38±22.44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.50±15.08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vAlign w:val="center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2" w:name="OLE_LINK17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LB</w:t>
            </w:r>
            <w:bookmarkEnd w:id="32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g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.21±4.30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.24±3.67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.25±4.30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.88±4.58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16±4.48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.25±4.50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vAlign w:val="center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UN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ol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3" w:name="OLE_LINK20" w:colFirst="0" w:colLast="0"/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5±1.56</w:t>
            </w:r>
          </w:p>
        </w:tc>
        <w:tc>
          <w:tcPr>
            <w:tcW w:w="85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8±1.86</w:t>
            </w:r>
          </w:p>
        </w:tc>
        <w:tc>
          <w:tcPr>
            <w:tcW w:w="963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9±1.67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3" w:type="pct"/>
            <w:tcBorders>
              <w:bottom w:val="single" w:color="auto" w:sz="12" w:space="0"/>
            </w:tcBorders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58±1.81</w:t>
            </w:r>
          </w:p>
        </w:tc>
        <w:tc>
          <w:tcPr>
            <w:tcW w:w="854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67±1.97</w:t>
            </w:r>
          </w:p>
        </w:tc>
        <w:tc>
          <w:tcPr>
            <w:tcW w:w="963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40±1.67</w:t>
            </w:r>
          </w:p>
        </w:tc>
        <w:tc>
          <w:tcPr>
            <w:tcW w:w="597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277</w:t>
            </w:r>
          </w:p>
        </w:tc>
      </w:tr>
      <w:bookmarkEnd w:id="33"/>
    </w:tbl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T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alanine aminotransferase; AST: aspartate aminotransferase; ALP: alkaline phosphatase; Cr: creatinine; ALB: serum albumin;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U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b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ood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ea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troge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34" w:name="OLE_LINK24"/>
    </w:p>
    <w:p>
      <w:pPr>
        <w:jc w:val="left"/>
        <w:outlineLvl w:val="2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Comparison between groups of coagulation for before and after medication administration</w:t>
      </w:r>
    </w:p>
    <w:bookmarkEnd w:id="34"/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1466"/>
        <w:gridCol w:w="1457"/>
        <w:gridCol w:w="1643"/>
        <w:gridCol w:w="10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4" w:hRule="atLeast"/>
          <w:jc w:val="center"/>
        </w:trPr>
        <w:tc>
          <w:tcPr>
            <w:tcW w:w="172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145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0 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 group </w:t>
            </w:r>
          </w:p>
        </w:tc>
        <w:tc>
          <w:tcPr>
            <w:tcW w:w="164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lacebo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 </w:t>
            </w:r>
          </w:p>
        </w:tc>
        <w:tc>
          <w:tcPr>
            <w:tcW w:w="59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TT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36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.00±5.86</w:t>
            </w:r>
          </w:p>
        </w:tc>
        <w:tc>
          <w:tcPr>
            <w:tcW w:w="85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.82±5.57</w:t>
            </w:r>
          </w:p>
        </w:tc>
        <w:tc>
          <w:tcPr>
            <w:tcW w:w="96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.70±4.95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36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.70±7.32</w:t>
            </w:r>
          </w:p>
        </w:tc>
        <w:tc>
          <w:tcPr>
            <w:tcW w:w="85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35±8.27</w:t>
            </w:r>
          </w:p>
        </w:tc>
        <w:tc>
          <w:tcPr>
            <w:tcW w:w="96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.85±6.58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1724" w:type="pc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M±StD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2" w:hRule="atLeast"/>
          <w:jc w:val="center"/>
        </w:trPr>
        <w:tc>
          <w:tcPr>
            <w:tcW w:w="2938" w:type="dxa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ore the first dose of medication</w:t>
            </w:r>
          </w:p>
        </w:tc>
        <w:tc>
          <w:tcPr>
            <w:tcW w:w="860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97±1.34</w:t>
            </w:r>
          </w:p>
        </w:tc>
        <w:tc>
          <w:tcPr>
            <w:tcW w:w="855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88±1.39</w:t>
            </w:r>
          </w:p>
        </w:tc>
        <w:tc>
          <w:tcPr>
            <w:tcW w:w="964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95±1.27</w:t>
            </w:r>
          </w:p>
        </w:tc>
        <w:tc>
          <w:tcPr>
            <w:tcW w:w="597" w:type="pct"/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  <w:jc w:val="center"/>
        </w:trPr>
        <w:tc>
          <w:tcPr>
            <w:tcW w:w="2938" w:type="dxa"/>
            <w:tcBorders>
              <w:bottom w:val="single" w:color="auto" w:sz="12" w:space="0"/>
            </w:tcBorders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st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se of </w:t>
            </w:r>
          </w:p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  <w:tc>
          <w:tcPr>
            <w:tcW w:w="860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08±1.98</w:t>
            </w:r>
          </w:p>
        </w:tc>
        <w:tc>
          <w:tcPr>
            <w:tcW w:w="855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91±1.62</w:t>
            </w:r>
          </w:p>
        </w:tc>
        <w:tc>
          <w:tcPr>
            <w:tcW w:w="964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80±1.24</w:t>
            </w:r>
          </w:p>
        </w:tc>
        <w:tc>
          <w:tcPr>
            <w:tcW w:w="597" w:type="pct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48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PTT: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ctivated partial thromboplastin tim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PT: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rothrombin tim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MzA3N7AwNjIzNbBQ0lEKTi0uzszPAykwrAUAeeChwSwAAAA="/>
    <w:docVar w:name="commondata" w:val="eyJoZGlkIjoiZjRkZTk1YzBiZTNjZTIwYzNlMzFkNzI1MmZjMmM2OWQifQ=="/>
  </w:docVars>
  <w:rsids>
    <w:rsidRoot w:val="2C27493D"/>
    <w:rsid w:val="00CA435F"/>
    <w:rsid w:val="00D535D9"/>
    <w:rsid w:val="03053D35"/>
    <w:rsid w:val="04A52ABC"/>
    <w:rsid w:val="07F64229"/>
    <w:rsid w:val="10FC3F05"/>
    <w:rsid w:val="13740304"/>
    <w:rsid w:val="197A1054"/>
    <w:rsid w:val="1ACF699B"/>
    <w:rsid w:val="1AF9414E"/>
    <w:rsid w:val="1BE70553"/>
    <w:rsid w:val="1C0C7849"/>
    <w:rsid w:val="1D1918FD"/>
    <w:rsid w:val="1EBF4A3D"/>
    <w:rsid w:val="1FAB477C"/>
    <w:rsid w:val="23CB2115"/>
    <w:rsid w:val="23E66915"/>
    <w:rsid w:val="2C27493D"/>
    <w:rsid w:val="2CAC6259"/>
    <w:rsid w:val="2CB244A6"/>
    <w:rsid w:val="2E870FE2"/>
    <w:rsid w:val="31B25D52"/>
    <w:rsid w:val="374D0146"/>
    <w:rsid w:val="37B96D58"/>
    <w:rsid w:val="3D481448"/>
    <w:rsid w:val="3F2635AF"/>
    <w:rsid w:val="449B2182"/>
    <w:rsid w:val="49F33272"/>
    <w:rsid w:val="512B6BF3"/>
    <w:rsid w:val="551F45A7"/>
    <w:rsid w:val="5A0D73E6"/>
    <w:rsid w:val="5C580290"/>
    <w:rsid w:val="5D481D97"/>
    <w:rsid w:val="63AC63E4"/>
    <w:rsid w:val="640D1900"/>
    <w:rsid w:val="65A166B4"/>
    <w:rsid w:val="67D021A0"/>
    <w:rsid w:val="6DB80F5A"/>
    <w:rsid w:val="6E2241BE"/>
    <w:rsid w:val="6EBA06B1"/>
    <w:rsid w:val="75A31D5B"/>
    <w:rsid w:val="77242344"/>
    <w:rsid w:val="79105DA6"/>
    <w:rsid w:val="79EB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99"/>
    <w:rPr>
      <w:rFonts w:ascii="宋体" w:hAnsi="Courier New" w:eastAsia="宋体" w:cs="Times New Roman"/>
      <w:szCs w:val="21"/>
      <w:lang w:val="zh-CN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in10NeT.COM</Company>
  <Pages>9</Pages>
  <Words>1905</Words>
  <Characters>12047</Characters>
  <Lines>94</Lines>
  <Paragraphs>26</Paragraphs>
  <TotalTime>8</TotalTime>
  <ScaleCrop>false</ScaleCrop>
  <LinksUpToDate>false</LinksUpToDate>
  <CharactersWithSpaces>1300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3:02:00Z</dcterms:created>
  <dc:creator>cc</dc:creator>
  <cp:lastModifiedBy>cc</cp:lastModifiedBy>
  <dcterms:modified xsi:type="dcterms:W3CDTF">2022-12-18T16:3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A31022489674410ABAD3D6065490D04</vt:lpwstr>
  </property>
</Properties>
</file>